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A5FBE" w14:textId="77777777" w:rsidR="002D06F0" w:rsidRDefault="002D06F0" w:rsidP="002D06F0">
      <w:pPr>
        <w:rPr>
          <w:b/>
          <w:bCs/>
        </w:rPr>
      </w:pPr>
      <w:r>
        <w:rPr>
          <w:b/>
          <w:bCs/>
        </w:rPr>
        <w:t>Appendix B: online consultation format</w:t>
      </w:r>
    </w:p>
    <w:p w14:paraId="7907B1F8" w14:textId="77777777" w:rsidR="002D06F0" w:rsidRDefault="002D06F0" w:rsidP="002D06F0">
      <w:pPr>
        <w:spacing w:line="360" w:lineRule="auto"/>
      </w:pPr>
      <w:r>
        <w:t xml:space="preserve">The online consultation is defined in a YAML file and scaffolded into a single page web application by the </w:t>
      </w:r>
      <w:proofErr w:type="spellStart"/>
      <w:r w:rsidRPr="00225E6B">
        <w:rPr>
          <w:i/>
          <w:iCs/>
        </w:rPr>
        <w:t>Cottongrass</w:t>
      </w:r>
      <w:proofErr w:type="spellEnd"/>
      <w:r>
        <w:t xml:space="preserve"> application (</w:t>
      </w:r>
      <w:r w:rsidRPr="006E208F">
        <w:t>https://github.com/AndrewIOM/cottongrass</w:t>
      </w:r>
      <w:r>
        <w:t>). Our consultation was configured to display questions in ten sections:</w:t>
      </w:r>
    </w:p>
    <w:p w14:paraId="37436EE8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About You</w:t>
      </w:r>
    </w:p>
    <w:p w14:paraId="31027ED8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Our primary research question - scope and definitions</w:t>
      </w:r>
    </w:p>
    <w:p w14:paraId="47C8DFA9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Search Strategy</w:t>
      </w:r>
    </w:p>
    <w:p w14:paraId="00394345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Search Concepts - Population (Arctic Biota)</w:t>
      </w:r>
    </w:p>
    <w:p w14:paraId="2FD65E9F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Search Concepts - Population Context (Arctic)</w:t>
      </w:r>
    </w:p>
    <w:p w14:paraId="4DF8C836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Search Concepts - Exposure (Time)</w:t>
      </w:r>
    </w:p>
    <w:p w14:paraId="5C25AEA9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Search Concepts - Outcomes (Measure of Biodiversity)</w:t>
      </w:r>
    </w:p>
    <w:p w14:paraId="2CAA6A94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Search Concepts - Biotic Proxies used for Environmental Reconstruction</w:t>
      </w:r>
    </w:p>
    <w:p w14:paraId="20C779CC" w14:textId="77777777" w:rsidR="002D06F0" w:rsidRPr="00A131E9" w:rsidRDefault="002D06F0" w:rsidP="002D06F0">
      <w:pPr>
        <w:numPr>
          <w:ilvl w:val="0"/>
          <w:numId w:val="26"/>
        </w:numPr>
        <w:spacing w:line="240" w:lineRule="auto"/>
      </w:pPr>
      <w:r w:rsidRPr="00A131E9">
        <w:t>Grey Literature Sources</w:t>
      </w:r>
    </w:p>
    <w:p w14:paraId="1F984C45" w14:textId="77777777" w:rsidR="002D06F0" w:rsidRDefault="002D06F0" w:rsidP="002D06F0">
      <w:pPr>
        <w:numPr>
          <w:ilvl w:val="0"/>
          <w:numId w:val="26"/>
        </w:numPr>
        <w:spacing w:line="240" w:lineRule="auto"/>
      </w:pPr>
      <w:r w:rsidRPr="00A131E9">
        <w:t>Anything else?</w:t>
      </w:r>
    </w:p>
    <w:p w14:paraId="30B2BFA5" w14:textId="77777777" w:rsidR="002D06F0" w:rsidRDefault="002D06F0" w:rsidP="002D06F0">
      <w:pPr>
        <w:spacing w:line="360" w:lineRule="auto"/>
      </w:pPr>
      <w:r>
        <w:t xml:space="preserve">The multilingual YAML configuration file is attached separately to this manuscript. </w:t>
      </w:r>
    </w:p>
    <w:p w14:paraId="33445A53" w14:textId="3D7165B2" w:rsidR="001D200A" w:rsidRPr="002D06F0" w:rsidRDefault="00C762AE" w:rsidP="002D06F0">
      <w:r>
        <w:fldChar w:fldCharType="begin"/>
      </w:r>
      <w:r>
        <w:instrText xml:space="preserve"> ADDIN PAPERS2_CITATIONS &lt;papers2_bibliography/&gt;</w:instrText>
      </w:r>
      <w:r w:rsidR="00587215">
        <w:fldChar w:fldCharType="separate"/>
      </w:r>
      <w:r>
        <w:fldChar w:fldCharType="end"/>
      </w:r>
    </w:p>
    <w:sectPr w:rsidR="001D200A" w:rsidRPr="002D06F0" w:rsidSect="00206699">
      <w:headerReference w:type="default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3AA77" w14:textId="77777777" w:rsidR="00587215" w:rsidRDefault="00587215">
      <w:pPr>
        <w:spacing w:after="0" w:line="240" w:lineRule="auto"/>
      </w:pPr>
      <w:r>
        <w:separator/>
      </w:r>
    </w:p>
  </w:endnote>
  <w:endnote w:type="continuationSeparator" w:id="0">
    <w:p w14:paraId="54DD8D12" w14:textId="77777777" w:rsidR="00587215" w:rsidRDefault="00587215">
      <w:pPr>
        <w:spacing w:after="0" w:line="240" w:lineRule="auto"/>
      </w:pPr>
      <w:r>
        <w:continuationSeparator/>
      </w:r>
    </w:p>
  </w:endnote>
  <w:endnote w:type="continuationNotice" w:id="1">
    <w:p w14:paraId="27C08771" w14:textId="77777777" w:rsidR="00587215" w:rsidRDefault="005872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36A5F5B" w14:paraId="45BD9F63" w14:textId="77777777" w:rsidTr="004A18B5">
      <w:tc>
        <w:tcPr>
          <w:tcW w:w="3005" w:type="dxa"/>
        </w:tcPr>
        <w:p w14:paraId="6735268C" w14:textId="1EF5A079" w:rsidR="636A5F5B" w:rsidRDefault="636A5F5B" w:rsidP="007750D8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77FDE778" w14:textId="198DD377" w:rsidR="636A5F5B" w:rsidRDefault="636A5F5B" w:rsidP="007750D8">
          <w:pPr>
            <w:pStyle w:val="Header"/>
            <w:jc w:val="center"/>
          </w:pPr>
        </w:p>
      </w:tc>
      <w:tc>
        <w:tcPr>
          <w:tcW w:w="3005" w:type="dxa"/>
        </w:tcPr>
        <w:p w14:paraId="60EA9ED6" w14:textId="6C92963C" w:rsidR="636A5F5B" w:rsidRDefault="636A5F5B" w:rsidP="007750D8">
          <w:pPr>
            <w:pStyle w:val="Header"/>
            <w:ind w:right="-115"/>
            <w:jc w:val="right"/>
          </w:pPr>
        </w:p>
      </w:tc>
    </w:tr>
  </w:tbl>
  <w:p w14:paraId="676C8DA7" w14:textId="19017A4D" w:rsidR="636A5F5B" w:rsidRDefault="636A5F5B" w:rsidP="004A18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A3A3D" w14:textId="77777777" w:rsidR="00587215" w:rsidRDefault="00587215">
      <w:pPr>
        <w:spacing w:after="0" w:line="240" w:lineRule="auto"/>
      </w:pPr>
      <w:r>
        <w:separator/>
      </w:r>
    </w:p>
  </w:footnote>
  <w:footnote w:type="continuationSeparator" w:id="0">
    <w:p w14:paraId="3E437C6D" w14:textId="77777777" w:rsidR="00587215" w:rsidRDefault="00587215">
      <w:pPr>
        <w:spacing w:after="0" w:line="240" w:lineRule="auto"/>
      </w:pPr>
      <w:r>
        <w:continuationSeparator/>
      </w:r>
    </w:p>
  </w:footnote>
  <w:footnote w:type="continuationNotice" w:id="1">
    <w:p w14:paraId="038A85BE" w14:textId="77777777" w:rsidR="00587215" w:rsidRDefault="0058721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36A5F5B" w14:paraId="40869271" w14:textId="77777777" w:rsidTr="00A80135">
      <w:tc>
        <w:tcPr>
          <w:tcW w:w="3005" w:type="dxa"/>
        </w:tcPr>
        <w:p w14:paraId="3A4978B3" w14:textId="72081911" w:rsidR="636A5F5B" w:rsidRDefault="636A5F5B" w:rsidP="00A80135">
          <w:pPr>
            <w:pStyle w:val="Header"/>
            <w:ind w:left="-115"/>
            <w:jc w:val="left"/>
          </w:pPr>
        </w:p>
      </w:tc>
      <w:tc>
        <w:tcPr>
          <w:tcW w:w="3005" w:type="dxa"/>
        </w:tcPr>
        <w:p w14:paraId="7811EF40" w14:textId="46079C28" w:rsidR="636A5F5B" w:rsidRDefault="636A5F5B" w:rsidP="00A80135">
          <w:pPr>
            <w:pStyle w:val="Header"/>
            <w:jc w:val="center"/>
          </w:pPr>
        </w:p>
      </w:tc>
      <w:tc>
        <w:tcPr>
          <w:tcW w:w="3005" w:type="dxa"/>
        </w:tcPr>
        <w:p w14:paraId="3E0AEEF0" w14:textId="5B7C15CA" w:rsidR="636A5F5B" w:rsidRDefault="636A5F5B" w:rsidP="00A80135">
          <w:pPr>
            <w:pStyle w:val="Header"/>
            <w:ind w:right="-115"/>
            <w:jc w:val="right"/>
          </w:pPr>
        </w:p>
      </w:tc>
    </w:tr>
  </w:tbl>
  <w:p w14:paraId="2216C12F" w14:textId="1C2468A1" w:rsidR="636A5F5B" w:rsidRDefault="636A5F5B" w:rsidP="00A801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7BC5"/>
    <w:multiLevelType w:val="hybridMultilevel"/>
    <w:tmpl w:val="9098A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B5B58"/>
    <w:multiLevelType w:val="hybridMultilevel"/>
    <w:tmpl w:val="9CD04ACC"/>
    <w:lvl w:ilvl="0" w:tplc="767ABF5C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0F7F06"/>
    <w:multiLevelType w:val="multilevel"/>
    <w:tmpl w:val="C41E3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F513BEE"/>
    <w:multiLevelType w:val="hybridMultilevel"/>
    <w:tmpl w:val="89CCBEB4"/>
    <w:lvl w:ilvl="0" w:tplc="FE7095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558AE"/>
    <w:multiLevelType w:val="hybridMultilevel"/>
    <w:tmpl w:val="6EE82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62AE9"/>
    <w:multiLevelType w:val="hybridMultilevel"/>
    <w:tmpl w:val="DBDAC128"/>
    <w:lvl w:ilvl="0" w:tplc="54B039D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2C252B"/>
    <w:multiLevelType w:val="hybridMultilevel"/>
    <w:tmpl w:val="0C6E12FC"/>
    <w:lvl w:ilvl="0" w:tplc="95427258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191DCF"/>
    <w:multiLevelType w:val="multilevel"/>
    <w:tmpl w:val="96A4841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7D0181E"/>
    <w:multiLevelType w:val="multilevel"/>
    <w:tmpl w:val="ED6A8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8712749"/>
    <w:multiLevelType w:val="hybridMultilevel"/>
    <w:tmpl w:val="2A627FC4"/>
    <w:lvl w:ilvl="0" w:tplc="B568E9A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5961CC"/>
    <w:multiLevelType w:val="hybridMultilevel"/>
    <w:tmpl w:val="9BB4B2E2"/>
    <w:lvl w:ilvl="0" w:tplc="8EE8E73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E3675"/>
    <w:multiLevelType w:val="hybridMultilevel"/>
    <w:tmpl w:val="C76027B4"/>
    <w:lvl w:ilvl="0" w:tplc="240C29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3C7B86"/>
    <w:multiLevelType w:val="hybridMultilevel"/>
    <w:tmpl w:val="D42AEF14"/>
    <w:lvl w:ilvl="0" w:tplc="69B6C0F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E7617"/>
    <w:multiLevelType w:val="hybridMultilevel"/>
    <w:tmpl w:val="813C414A"/>
    <w:lvl w:ilvl="0" w:tplc="3F0C0E4A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16836"/>
    <w:multiLevelType w:val="hybridMultilevel"/>
    <w:tmpl w:val="E94EF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E01EB"/>
    <w:multiLevelType w:val="multilevel"/>
    <w:tmpl w:val="80E2F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65549E3"/>
    <w:multiLevelType w:val="hybridMultilevel"/>
    <w:tmpl w:val="257C76E4"/>
    <w:lvl w:ilvl="0" w:tplc="8118150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2A5648"/>
    <w:multiLevelType w:val="hybridMultilevel"/>
    <w:tmpl w:val="11E25CF4"/>
    <w:lvl w:ilvl="0" w:tplc="B710509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7513D4"/>
    <w:multiLevelType w:val="hybridMultilevel"/>
    <w:tmpl w:val="4EC8DE82"/>
    <w:lvl w:ilvl="0" w:tplc="C4D498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843D9B"/>
    <w:multiLevelType w:val="hybridMultilevel"/>
    <w:tmpl w:val="B3BA794E"/>
    <w:lvl w:ilvl="0" w:tplc="560A38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852B4B"/>
    <w:multiLevelType w:val="hybridMultilevel"/>
    <w:tmpl w:val="845C2F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AB4F4C"/>
    <w:multiLevelType w:val="hybridMultilevel"/>
    <w:tmpl w:val="F1308378"/>
    <w:lvl w:ilvl="0" w:tplc="434C0F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D67880"/>
    <w:multiLevelType w:val="multilevel"/>
    <w:tmpl w:val="31F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A7273E0"/>
    <w:multiLevelType w:val="multilevel"/>
    <w:tmpl w:val="45C4F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7374AD5"/>
    <w:multiLevelType w:val="multilevel"/>
    <w:tmpl w:val="10EA2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7"/>
  </w:num>
  <w:num w:numId="3">
    <w:abstractNumId w:val="16"/>
  </w:num>
  <w:num w:numId="4">
    <w:abstractNumId w:val="10"/>
  </w:num>
  <w:num w:numId="5">
    <w:abstractNumId w:val="5"/>
  </w:num>
  <w:num w:numId="6">
    <w:abstractNumId w:val="17"/>
  </w:num>
  <w:num w:numId="7">
    <w:abstractNumId w:val="14"/>
  </w:num>
  <w:num w:numId="8">
    <w:abstractNumId w:val="3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"/>
  </w:num>
  <w:num w:numId="11">
    <w:abstractNumId w:val="10"/>
  </w:num>
  <w:num w:numId="12">
    <w:abstractNumId w:val="16"/>
  </w:num>
  <w:num w:numId="13">
    <w:abstractNumId w:val="0"/>
  </w:num>
  <w:num w:numId="14">
    <w:abstractNumId w:val="21"/>
  </w:num>
  <w:num w:numId="15">
    <w:abstractNumId w:val="12"/>
  </w:num>
  <w:num w:numId="16">
    <w:abstractNumId w:val="18"/>
  </w:num>
  <w:num w:numId="17">
    <w:abstractNumId w:val="11"/>
  </w:num>
  <w:num w:numId="18">
    <w:abstractNumId w:val="13"/>
  </w:num>
  <w:num w:numId="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</w:num>
  <w:num w:numId="23">
    <w:abstractNumId w:val="12"/>
  </w:num>
  <w:num w:numId="24">
    <w:abstractNumId w:val="4"/>
  </w:num>
  <w:num w:numId="25">
    <w:abstractNumId w:val="20"/>
  </w:num>
  <w:num w:numId="26">
    <w:abstractNumId w:val="23"/>
  </w:num>
  <w:num w:numId="27">
    <w:abstractNumId w:val="19"/>
  </w:num>
  <w:num w:numId="28">
    <w:abstractNumId w:val="1"/>
  </w:num>
  <w:num w:numId="29">
    <w:abstractNumId w:val="6"/>
  </w:num>
  <w:num w:numId="30">
    <w:abstractNumId w:val="24"/>
  </w:num>
  <w:num w:numId="31">
    <w:abstractNumId w:val="15"/>
  </w:num>
  <w:num w:numId="32">
    <w:abstractNumId w:val="8"/>
  </w:num>
  <w:num w:numId="33">
    <w:abstractNumId w:val="2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C7678"/>
    <w:rsid w:val="0000089D"/>
    <w:rsid w:val="00001E44"/>
    <w:rsid w:val="0000318D"/>
    <w:rsid w:val="00004EE0"/>
    <w:rsid w:val="0000602D"/>
    <w:rsid w:val="0000723C"/>
    <w:rsid w:val="000103C9"/>
    <w:rsid w:val="00011682"/>
    <w:rsid w:val="00013260"/>
    <w:rsid w:val="0001337D"/>
    <w:rsid w:val="000141E1"/>
    <w:rsid w:val="00020B40"/>
    <w:rsid w:val="00026412"/>
    <w:rsid w:val="000270E5"/>
    <w:rsid w:val="00027E1F"/>
    <w:rsid w:val="00033404"/>
    <w:rsid w:val="00037B40"/>
    <w:rsid w:val="000406C0"/>
    <w:rsid w:val="00040AED"/>
    <w:rsid w:val="00041A43"/>
    <w:rsid w:val="00046389"/>
    <w:rsid w:val="00046CA0"/>
    <w:rsid w:val="000471D3"/>
    <w:rsid w:val="0005141B"/>
    <w:rsid w:val="00051700"/>
    <w:rsid w:val="000550AD"/>
    <w:rsid w:val="000553F1"/>
    <w:rsid w:val="00056B3D"/>
    <w:rsid w:val="0006555A"/>
    <w:rsid w:val="00066C99"/>
    <w:rsid w:val="00071DC9"/>
    <w:rsid w:val="00072470"/>
    <w:rsid w:val="00073CB4"/>
    <w:rsid w:val="00074205"/>
    <w:rsid w:val="00081A7A"/>
    <w:rsid w:val="00084378"/>
    <w:rsid w:val="0008451E"/>
    <w:rsid w:val="00084642"/>
    <w:rsid w:val="00085CB7"/>
    <w:rsid w:val="0008709D"/>
    <w:rsid w:val="00087E88"/>
    <w:rsid w:val="00091D55"/>
    <w:rsid w:val="00095177"/>
    <w:rsid w:val="00096422"/>
    <w:rsid w:val="00096FF1"/>
    <w:rsid w:val="00097684"/>
    <w:rsid w:val="000A1276"/>
    <w:rsid w:val="000A3D73"/>
    <w:rsid w:val="000A4341"/>
    <w:rsid w:val="000B1014"/>
    <w:rsid w:val="000B3848"/>
    <w:rsid w:val="000B66CC"/>
    <w:rsid w:val="000B6E40"/>
    <w:rsid w:val="000B7BA2"/>
    <w:rsid w:val="000C0308"/>
    <w:rsid w:val="000C2596"/>
    <w:rsid w:val="000C37A3"/>
    <w:rsid w:val="000C4ACE"/>
    <w:rsid w:val="000C7709"/>
    <w:rsid w:val="000D1684"/>
    <w:rsid w:val="000D7F56"/>
    <w:rsid w:val="000E14DF"/>
    <w:rsid w:val="000E38A1"/>
    <w:rsid w:val="000E3E51"/>
    <w:rsid w:val="000E6106"/>
    <w:rsid w:val="000E6228"/>
    <w:rsid w:val="000E6647"/>
    <w:rsid w:val="000E783D"/>
    <w:rsid w:val="000F4FA7"/>
    <w:rsid w:val="000F68B3"/>
    <w:rsid w:val="000F6DB4"/>
    <w:rsid w:val="001006AA"/>
    <w:rsid w:val="00100C16"/>
    <w:rsid w:val="00101D78"/>
    <w:rsid w:val="00103273"/>
    <w:rsid w:val="00103FDD"/>
    <w:rsid w:val="00105B78"/>
    <w:rsid w:val="00107AE8"/>
    <w:rsid w:val="00112966"/>
    <w:rsid w:val="00112A25"/>
    <w:rsid w:val="0012549C"/>
    <w:rsid w:val="00125EFF"/>
    <w:rsid w:val="00126413"/>
    <w:rsid w:val="00127DFD"/>
    <w:rsid w:val="001306A9"/>
    <w:rsid w:val="00131AEC"/>
    <w:rsid w:val="001322ED"/>
    <w:rsid w:val="001353E5"/>
    <w:rsid w:val="001366B1"/>
    <w:rsid w:val="001374C0"/>
    <w:rsid w:val="0014228D"/>
    <w:rsid w:val="00143903"/>
    <w:rsid w:val="00143D33"/>
    <w:rsid w:val="00146D4B"/>
    <w:rsid w:val="00155E95"/>
    <w:rsid w:val="0015711A"/>
    <w:rsid w:val="00157FBD"/>
    <w:rsid w:val="00162036"/>
    <w:rsid w:val="00163B44"/>
    <w:rsid w:val="00165D60"/>
    <w:rsid w:val="00167FC8"/>
    <w:rsid w:val="0017164C"/>
    <w:rsid w:val="00172B65"/>
    <w:rsid w:val="001766EB"/>
    <w:rsid w:val="0017784B"/>
    <w:rsid w:val="00181171"/>
    <w:rsid w:val="0018149C"/>
    <w:rsid w:val="001842E1"/>
    <w:rsid w:val="0018441B"/>
    <w:rsid w:val="00186A95"/>
    <w:rsid w:val="00187B26"/>
    <w:rsid w:val="00192AF1"/>
    <w:rsid w:val="0019535E"/>
    <w:rsid w:val="00195745"/>
    <w:rsid w:val="00196043"/>
    <w:rsid w:val="00197DC8"/>
    <w:rsid w:val="001A2D3D"/>
    <w:rsid w:val="001A3BAA"/>
    <w:rsid w:val="001A6700"/>
    <w:rsid w:val="001A7630"/>
    <w:rsid w:val="001A7D1A"/>
    <w:rsid w:val="001B0D44"/>
    <w:rsid w:val="001B2187"/>
    <w:rsid w:val="001B3C14"/>
    <w:rsid w:val="001B6150"/>
    <w:rsid w:val="001B6D4C"/>
    <w:rsid w:val="001C2AF5"/>
    <w:rsid w:val="001C4D41"/>
    <w:rsid w:val="001C71C1"/>
    <w:rsid w:val="001C76CB"/>
    <w:rsid w:val="001D200A"/>
    <w:rsid w:val="001D6848"/>
    <w:rsid w:val="001D6A45"/>
    <w:rsid w:val="001D6CAD"/>
    <w:rsid w:val="001D7C36"/>
    <w:rsid w:val="001E0288"/>
    <w:rsid w:val="001E13B8"/>
    <w:rsid w:val="001E1E1A"/>
    <w:rsid w:val="001E5E58"/>
    <w:rsid w:val="001E66E7"/>
    <w:rsid w:val="001F36BD"/>
    <w:rsid w:val="001F40B3"/>
    <w:rsid w:val="001F790A"/>
    <w:rsid w:val="00201A81"/>
    <w:rsid w:val="00204A53"/>
    <w:rsid w:val="002059C9"/>
    <w:rsid w:val="00206699"/>
    <w:rsid w:val="00207379"/>
    <w:rsid w:val="00210E07"/>
    <w:rsid w:val="00212E51"/>
    <w:rsid w:val="00213F28"/>
    <w:rsid w:val="0021779A"/>
    <w:rsid w:val="0022362D"/>
    <w:rsid w:val="00224047"/>
    <w:rsid w:val="00225E6B"/>
    <w:rsid w:val="00233A3E"/>
    <w:rsid w:val="0023408C"/>
    <w:rsid w:val="00236BEE"/>
    <w:rsid w:val="00241648"/>
    <w:rsid w:val="002440BF"/>
    <w:rsid w:val="00244F87"/>
    <w:rsid w:val="0024755E"/>
    <w:rsid w:val="00251314"/>
    <w:rsid w:val="0025588B"/>
    <w:rsid w:val="00255B30"/>
    <w:rsid w:val="00260AEF"/>
    <w:rsid w:val="00264339"/>
    <w:rsid w:val="002720BE"/>
    <w:rsid w:val="0027237C"/>
    <w:rsid w:val="00285750"/>
    <w:rsid w:val="00285BAB"/>
    <w:rsid w:val="0029055C"/>
    <w:rsid w:val="0029123B"/>
    <w:rsid w:val="002A068E"/>
    <w:rsid w:val="002A0FCE"/>
    <w:rsid w:val="002A3AE9"/>
    <w:rsid w:val="002A3FBC"/>
    <w:rsid w:val="002B4739"/>
    <w:rsid w:val="002B4AAD"/>
    <w:rsid w:val="002B6589"/>
    <w:rsid w:val="002C48F1"/>
    <w:rsid w:val="002C4D53"/>
    <w:rsid w:val="002C5070"/>
    <w:rsid w:val="002C6584"/>
    <w:rsid w:val="002D06F0"/>
    <w:rsid w:val="002D1EB4"/>
    <w:rsid w:val="002D1F19"/>
    <w:rsid w:val="002D254F"/>
    <w:rsid w:val="002D36D1"/>
    <w:rsid w:val="002D692E"/>
    <w:rsid w:val="002D7899"/>
    <w:rsid w:val="002E05CD"/>
    <w:rsid w:val="002E064E"/>
    <w:rsid w:val="002E1915"/>
    <w:rsid w:val="002E3B8B"/>
    <w:rsid w:val="002E3F48"/>
    <w:rsid w:val="002E5E9C"/>
    <w:rsid w:val="002F2DC3"/>
    <w:rsid w:val="002F30BF"/>
    <w:rsid w:val="002F33DD"/>
    <w:rsid w:val="002F46C7"/>
    <w:rsid w:val="002F4F9C"/>
    <w:rsid w:val="00300952"/>
    <w:rsid w:val="00311CBC"/>
    <w:rsid w:val="003128DF"/>
    <w:rsid w:val="00314AB7"/>
    <w:rsid w:val="00314E57"/>
    <w:rsid w:val="0031506D"/>
    <w:rsid w:val="00315B27"/>
    <w:rsid w:val="00316E9B"/>
    <w:rsid w:val="003179CE"/>
    <w:rsid w:val="003200AD"/>
    <w:rsid w:val="00321F92"/>
    <w:rsid w:val="0032559B"/>
    <w:rsid w:val="00326276"/>
    <w:rsid w:val="00326B5D"/>
    <w:rsid w:val="00327D58"/>
    <w:rsid w:val="00333FFC"/>
    <w:rsid w:val="00335211"/>
    <w:rsid w:val="00336BF7"/>
    <w:rsid w:val="00343436"/>
    <w:rsid w:val="003456E5"/>
    <w:rsid w:val="003476A6"/>
    <w:rsid w:val="00351A58"/>
    <w:rsid w:val="00353A9C"/>
    <w:rsid w:val="0035531C"/>
    <w:rsid w:val="00355A7B"/>
    <w:rsid w:val="00356F43"/>
    <w:rsid w:val="003601F1"/>
    <w:rsid w:val="00360910"/>
    <w:rsid w:val="0036325E"/>
    <w:rsid w:val="00363CBE"/>
    <w:rsid w:val="00366E2D"/>
    <w:rsid w:val="00370B9E"/>
    <w:rsid w:val="00371FD6"/>
    <w:rsid w:val="00372F67"/>
    <w:rsid w:val="00374524"/>
    <w:rsid w:val="00375672"/>
    <w:rsid w:val="003810D2"/>
    <w:rsid w:val="00381B7B"/>
    <w:rsid w:val="00381E97"/>
    <w:rsid w:val="00383534"/>
    <w:rsid w:val="003914FC"/>
    <w:rsid w:val="003916F2"/>
    <w:rsid w:val="00392567"/>
    <w:rsid w:val="003948A3"/>
    <w:rsid w:val="0039554D"/>
    <w:rsid w:val="00396876"/>
    <w:rsid w:val="003975AB"/>
    <w:rsid w:val="00397E43"/>
    <w:rsid w:val="003A0825"/>
    <w:rsid w:val="003A3C1F"/>
    <w:rsid w:val="003B1AE1"/>
    <w:rsid w:val="003B2075"/>
    <w:rsid w:val="003B3054"/>
    <w:rsid w:val="003C021A"/>
    <w:rsid w:val="003C0EAF"/>
    <w:rsid w:val="003C14D7"/>
    <w:rsid w:val="003C3E4E"/>
    <w:rsid w:val="003C6F77"/>
    <w:rsid w:val="003D010F"/>
    <w:rsid w:val="003D3679"/>
    <w:rsid w:val="003D36CF"/>
    <w:rsid w:val="003D6D32"/>
    <w:rsid w:val="003E059D"/>
    <w:rsid w:val="003E0B53"/>
    <w:rsid w:val="003E2F8A"/>
    <w:rsid w:val="003E3A28"/>
    <w:rsid w:val="003E41F5"/>
    <w:rsid w:val="003E4B49"/>
    <w:rsid w:val="003E6541"/>
    <w:rsid w:val="003E7317"/>
    <w:rsid w:val="003F041A"/>
    <w:rsid w:val="003F0D8E"/>
    <w:rsid w:val="003F466F"/>
    <w:rsid w:val="003F535D"/>
    <w:rsid w:val="00400284"/>
    <w:rsid w:val="00404CAF"/>
    <w:rsid w:val="00411332"/>
    <w:rsid w:val="00412CDD"/>
    <w:rsid w:val="00413514"/>
    <w:rsid w:val="004162A8"/>
    <w:rsid w:val="004179DD"/>
    <w:rsid w:val="00417D20"/>
    <w:rsid w:val="00417D4E"/>
    <w:rsid w:val="00420139"/>
    <w:rsid w:val="0042015C"/>
    <w:rsid w:val="00423630"/>
    <w:rsid w:val="004277EE"/>
    <w:rsid w:val="00427B91"/>
    <w:rsid w:val="00434C08"/>
    <w:rsid w:val="00437774"/>
    <w:rsid w:val="0044026C"/>
    <w:rsid w:val="00444A36"/>
    <w:rsid w:val="00452E07"/>
    <w:rsid w:val="00453BBB"/>
    <w:rsid w:val="00453DDE"/>
    <w:rsid w:val="00454099"/>
    <w:rsid w:val="004564AA"/>
    <w:rsid w:val="0045673B"/>
    <w:rsid w:val="0045689E"/>
    <w:rsid w:val="004572B5"/>
    <w:rsid w:val="00457960"/>
    <w:rsid w:val="00460427"/>
    <w:rsid w:val="00460DCA"/>
    <w:rsid w:val="00460E0D"/>
    <w:rsid w:val="00462262"/>
    <w:rsid w:val="004627B7"/>
    <w:rsid w:val="00463A34"/>
    <w:rsid w:val="004703B3"/>
    <w:rsid w:val="00470895"/>
    <w:rsid w:val="00470FEF"/>
    <w:rsid w:val="00472F65"/>
    <w:rsid w:val="004755F9"/>
    <w:rsid w:val="00476CCA"/>
    <w:rsid w:val="00477817"/>
    <w:rsid w:val="004778A1"/>
    <w:rsid w:val="004832A3"/>
    <w:rsid w:val="00484884"/>
    <w:rsid w:val="00496AED"/>
    <w:rsid w:val="004A18B5"/>
    <w:rsid w:val="004A3FFB"/>
    <w:rsid w:val="004A4CE7"/>
    <w:rsid w:val="004A7AE1"/>
    <w:rsid w:val="004B1BB2"/>
    <w:rsid w:val="004B3B51"/>
    <w:rsid w:val="004B53B0"/>
    <w:rsid w:val="004B6478"/>
    <w:rsid w:val="004B7880"/>
    <w:rsid w:val="004C050A"/>
    <w:rsid w:val="004C0536"/>
    <w:rsid w:val="004C0856"/>
    <w:rsid w:val="004C0D23"/>
    <w:rsid w:val="004C4FD4"/>
    <w:rsid w:val="004C5099"/>
    <w:rsid w:val="004C7929"/>
    <w:rsid w:val="004D3EB6"/>
    <w:rsid w:val="004D7C1A"/>
    <w:rsid w:val="004D7D1A"/>
    <w:rsid w:val="004E1702"/>
    <w:rsid w:val="004E270D"/>
    <w:rsid w:val="004E3454"/>
    <w:rsid w:val="004E6499"/>
    <w:rsid w:val="004F0781"/>
    <w:rsid w:val="004F2598"/>
    <w:rsid w:val="004F281B"/>
    <w:rsid w:val="004F5F68"/>
    <w:rsid w:val="004F6430"/>
    <w:rsid w:val="005012CC"/>
    <w:rsid w:val="00501B14"/>
    <w:rsid w:val="00502672"/>
    <w:rsid w:val="0050359F"/>
    <w:rsid w:val="005100E1"/>
    <w:rsid w:val="0051174E"/>
    <w:rsid w:val="0051318D"/>
    <w:rsid w:val="005157F2"/>
    <w:rsid w:val="00520A58"/>
    <w:rsid w:val="00520FE2"/>
    <w:rsid w:val="005217DE"/>
    <w:rsid w:val="00525677"/>
    <w:rsid w:val="00525828"/>
    <w:rsid w:val="0053256C"/>
    <w:rsid w:val="00533ADA"/>
    <w:rsid w:val="00535986"/>
    <w:rsid w:val="00536EAF"/>
    <w:rsid w:val="005375BB"/>
    <w:rsid w:val="00537CB8"/>
    <w:rsid w:val="00543BDE"/>
    <w:rsid w:val="00543D02"/>
    <w:rsid w:val="00544E25"/>
    <w:rsid w:val="00545010"/>
    <w:rsid w:val="005538E0"/>
    <w:rsid w:val="0055431F"/>
    <w:rsid w:val="00555525"/>
    <w:rsid w:val="005601D4"/>
    <w:rsid w:val="00560FB5"/>
    <w:rsid w:val="00561C7B"/>
    <w:rsid w:val="005634E7"/>
    <w:rsid w:val="00567AB6"/>
    <w:rsid w:val="00572624"/>
    <w:rsid w:val="00572F86"/>
    <w:rsid w:val="00572F8C"/>
    <w:rsid w:val="0057406D"/>
    <w:rsid w:val="00581BF2"/>
    <w:rsid w:val="00586976"/>
    <w:rsid w:val="00586B46"/>
    <w:rsid w:val="00586FED"/>
    <w:rsid w:val="00587215"/>
    <w:rsid w:val="0059098A"/>
    <w:rsid w:val="0059132E"/>
    <w:rsid w:val="00591455"/>
    <w:rsid w:val="00591609"/>
    <w:rsid w:val="00591771"/>
    <w:rsid w:val="0059528E"/>
    <w:rsid w:val="00596550"/>
    <w:rsid w:val="00596E1C"/>
    <w:rsid w:val="005A1E4F"/>
    <w:rsid w:val="005A3CD2"/>
    <w:rsid w:val="005A4763"/>
    <w:rsid w:val="005A4C6F"/>
    <w:rsid w:val="005A60A9"/>
    <w:rsid w:val="005A6A85"/>
    <w:rsid w:val="005A6EE6"/>
    <w:rsid w:val="005B5ECE"/>
    <w:rsid w:val="005B7E5E"/>
    <w:rsid w:val="005B7EF4"/>
    <w:rsid w:val="005C5AB7"/>
    <w:rsid w:val="005D0094"/>
    <w:rsid w:val="005D1A89"/>
    <w:rsid w:val="005D2861"/>
    <w:rsid w:val="005D42B0"/>
    <w:rsid w:val="005D7A34"/>
    <w:rsid w:val="005E01FD"/>
    <w:rsid w:val="005E4133"/>
    <w:rsid w:val="005F3795"/>
    <w:rsid w:val="005F468A"/>
    <w:rsid w:val="005F4E90"/>
    <w:rsid w:val="005F5C0C"/>
    <w:rsid w:val="005F609C"/>
    <w:rsid w:val="006015A8"/>
    <w:rsid w:val="00601DB1"/>
    <w:rsid w:val="00603433"/>
    <w:rsid w:val="006102B3"/>
    <w:rsid w:val="006116D9"/>
    <w:rsid w:val="006139DA"/>
    <w:rsid w:val="006148D0"/>
    <w:rsid w:val="006158B1"/>
    <w:rsid w:val="006173DF"/>
    <w:rsid w:val="0062019F"/>
    <w:rsid w:val="006208C7"/>
    <w:rsid w:val="0062099D"/>
    <w:rsid w:val="00622BD7"/>
    <w:rsid w:val="00630E7F"/>
    <w:rsid w:val="00631253"/>
    <w:rsid w:val="00633323"/>
    <w:rsid w:val="006346FF"/>
    <w:rsid w:val="00634D02"/>
    <w:rsid w:val="00637060"/>
    <w:rsid w:val="00645791"/>
    <w:rsid w:val="006463BC"/>
    <w:rsid w:val="0065025C"/>
    <w:rsid w:val="00651872"/>
    <w:rsid w:val="006530A1"/>
    <w:rsid w:val="006562E7"/>
    <w:rsid w:val="00660BC2"/>
    <w:rsid w:val="00662A5B"/>
    <w:rsid w:val="00666C43"/>
    <w:rsid w:val="006735A8"/>
    <w:rsid w:val="00674736"/>
    <w:rsid w:val="00676FCE"/>
    <w:rsid w:val="00677090"/>
    <w:rsid w:val="00680D18"/>
    <w:rsid w:val="006812DD"/>
    <w:rsid w:val="00681BB7"/>
    <w:rsid w:val="0068233C"/>
    <w:rsid w:val="00682682"/>
    <w:rsid w:val="00682B12"/>
    <w:rsid w:val="006831FB"/>
    <w:rsid w:val="00684247"/>
    <w:rsid w:val="006848A8"/>
    <w:rsid w:val="00687FEA"/>
    <w:rsid w:val="00691E9E"/>
    <w:rsid w:val="006939FD"/>
    <w:rsid w:val="00693A38"/>
    <w:rsid w:val="00697678"/>
    <w:rsid w:val="006A17F1"/>
    <w:rsid w:val="006B0E6A"/>
    <w:rsid w:val="006B1A5F"/>
    <w:rsid w:val="006B30A9"/>
    <w:rsid w:val="006B50E8"/>
    <w:rsid w:val="006B6FD4"/>
    <w:rsid w:val="006C0AF4"/>
    <w:rsid w:val="006C254A"/>
    <w:rsid w:val="006C50EB"/>
    <w:rsid w:val="006C532B"/>
    <w:rsid w:val="006C7678"/>
    <w:rsid w:val="006C7D3F"/>
    <w:rsid w:val="006C7F69"/>
    <w:rsid w:val="006D0818"/>
    <w:rsid w:val="006D1A21"/>
    <w:rsid w:val="006D5934"/>
    <w:rsid w:val="006D60F4"/>
    <w:rsid w:val="006D6769"/>
    <w:rsid w:val="006D7939"/>
    <w:rsid w:val="006E04BF"/>
    <w:rsid w:val="006E14DE"/>
    <w:rsid w:val="006E22E8"/>
    <w:rsid w:val="006E320D"/>
    <w:rsid w:val="006E43F9"/>
    <w:rsid w:val="006E4D86"/>
    <w:rsid w:val="006E5CA2"/>
    <w:rsid w:val="006E6498"/>
    <w:rsid w:val="006F418B"/>
    <w:rsid w:val="006F6D37"/>
    <w:rsid w:val="006F7F23"/>
    <w:rsid w:val="007008C7"/>
    <w:rsid w:val="00701BFE"/>
    <w:rsid w:val="0070716A"/>
    <w:rsid w:val="00710517"/>
    <w:rsid w:val="00713657"/>
    <w:rsid w:val="00714907"/>
    <w:rsid w:val="007166CF"/>
    <w:rsid w:val="00717895"/>
    <w:rsid w:val="007223B6"/>
    <w:rsid w:val="007244E8"/>
    <w:rsid w:val="00725023"/>
    <w:rsid w:val="007302F9"/>
    <w:rsid w:val="00731441"/>
    <w:rsid w:val="00731865"/>
    <w:rsid w:val="0073449D"/>
    <w:rsid w:val="00735741"/>
    <w:rsid w:val="00743216"/>
    <w:rsid w:val="00745CBF"/>
    <w:rsid w:val="00745FD9"/>
    <w:rsid w:val="0074681B"/>
    <w:rsid w:val="00750B14"/>
    <w:rsid w:val="00753F49"/>
    <w:rsid w:val="00755E20"/>
    <w:rsid w:val="0076051E"/>
    <w:rsid w:val="00761DBB"/>
    <w:rsid w:val="00764640"/>
    <w:rsid w:val="00766D8D"/>
    <w:rsid w:val="007729C3"/>
    <w:rsid w:val="007749B3"/>
    <w:rsid w:val="007750D8"/>
    <w:rsid w:val="0077550D"/>
    <w:rsid w:val="00775EBD"/>
    <w:rsid w:val="00775F66"/>
    <w:rsid w:val="00777723"/>
    <w:rsid w:val="00782E11"/>
    <w:rsid w:val="00782F3B"/>
    <w:rsid w:val="00783F08"/>
    <w:rsid w:val="00785281"/>
    <w:rsid w:val="00785E1E"/>
    <w:rsid w:val="00786D10"/>
    <w:rsid w:val="00791ECD"/>
    <w:rsid w:val="007938E8"/>
    <w:rsid w:val="00793C68"/>
    <w:rsid w:val="007A00F8"/>
    <w:rsid w:val="007A060A"/>
    <w:rsid w:val="007A1A65"/>
    <w:rsid w:val="007A38A4"/>
    <w:rsid w:val="007A3A56"/>
    <w:rsid w:val="007A67A2"/>
    <w:rsid w:val="007A7671"/>
    <w:rsid w:val="007B13C9"/>
    <w:rsid w:val="007B2793"/>
    <w:rsid w:val="007B41EC"/>
    <w:rsid w:val="007B4DB9"/>
    <w:rsid w:val="007B6F49"/>
    <w:rsid w:val="007C05B1"/>
    <w:rsid w:val="007C1F77"/>
    <w:rsid w:val="007C2576"/>
    <w:rsid w:val="007C2D12"/>
    <w:rsid w:val="007C2D21"/>
    <w:rsid w:val="007C5784"/>
    <w:rsid w:val="007C64C4"/>
    <w:rsid w:val="007C75E7"/>
    <w:rsid w:val="007D1446"/>
    <w:rsid w:val="007D19F2"/>
    <w:rsid w:val="007D23EC"/>
    <w:rsid w:val="007D4F63"/>
    <w:rsid w:val="007D7DAF"/>
    <w:rsid w:val="007E01DB"/>
    <w:rsid w:val="007E0E20"/>
    <w:rsid w:val="007F1BCF"/>
    <w:rsid w:val="007F2DF8"/>
    <w:rsid w:val="007F3013"/>
    <w:rsid w:val="007F773B"/>
    <w:rsid w:val="00800153"/>
    <w:rsid w:val="00801BC9"/>
    <w:rsid w:val="00801E6E"/>
    <w:rsid w:val="008048ED"/>
    <w:rsid w:val="0080572D"/>
    <w:rsid w:val="00810D13"/>
    <w:rsid w:val="008115E8"/>
    <w:rsid w:val="008300A9"/>
    <w:rsid w:val="008314A4"/>
    <w:rsid w:val="0083267C"/>
    <w:rsid w:val="00833407"/>
    <w:rsid w:val="00833A7D"/>
    <w:rsid w:val="00833DCB"/>
    <w:rsid w:val="008346D0"/>
    <w:rsid w:val="00835D74"/>
    <w:rsid w:val="00837561"/>
    <w:rsid w:val="008418E3"/>
    <w:rsid w:val="008535EF"/>
    <w:rsid w:val="0085437B"/>
    <w:rsid w:val="00862344"/>
    <w:rsid w:val="008638DD"/>
    <w:rsid w:val="00864674"/>
    <w:rsid w:val="00864FB5"/>
    <w:rsid w:val="00865E0B"/>
    <w:rsid w:val="0087096E"/>
    <w:rsid w:val="00870FCA"/>
    <w:rsid w:val="0087544C"/>
    <w:rsid w:val="008755DF"/>
    <w:rsid w:val="00876696"/>
    <w:rsid w:val="00881396"/>
    <w:rsid w:val="0088576D"/>
    <w:rsid w:val="008879DE"/>
    <w:rsid w:val="0089329D"/>
    <w:rsid w:val="00897AAC"/>
    <w:rsid w:val="008A1664"/>
    <w:rsid w:val="008A3641"/>
    <w:rsid w:val="008A50A3"/>
    <w:rsid w:val="008A5CF8"/>
    <w:rsid w:val="008B414E"/>
    <w:rsid w:val="008C1E1C"/>
    <w:rsid w:val="008C582F"/>
    <w:rsid w:val="008C622A"/>
    <w:rsid w:val="008C727D"/>
    <w:rsid w:val="008C7BF7"/>
    <w:rsid w:val="008D3E0F"/>
    <w:rsid w:val="008D4357"/>
    <w:rsid w:val="008D7136"/>
    <w:rsid w:val="008E05F9"/>
    <w:rsid w:val="008E1345"/>
    <w:rsid w:val="008E1692"/>
    <w:rsid w:val="008E4381"/>
    <w:rsid w:val="008E4504"/>
    <w:rsid w:val="008E6FFF"/>
    <w:rsid w:val="008F0064"/>
    <w:rsid w:val="008F0EE4"/>
    <w:rsid w:val="008F29F5"/>
    <w:rsid w:val="008F4EB9"/>
    <w:rsid w:val="008F5D94"/>
    <w:rsid w:val="008F687B"/>
    <w:rsid w:val="008F6DC9"/>
    <w:rsid w:val="00901A18"/>
    <w:rsid w:val="00901CDC"/>
    <w:rsid w:val="00901F39"/>
    <w:rsid w:val="0090546A"/>
    <w:rsid w:val="00911302"/>
    <w:rsid w:val="00911914"/>
    <w:rsid w:val="0091426F"/>
    <w:rsid w:val="00914B53"/>
    <w:rsid w:val="009169A1"/>
    <w:rsid w:val="00917C43"/>
    <w:rsid w:val="00922FFE"/>
    <w:rsid w:val="00924813"/>
    <w:rsid w:val="00924B6C"/>
    <w:rsid w:val="00925C7A"/>
    <w:rsid w:val="00926D24"/>
    <w:rsid w:val="00930079"/>
    <w:rsid w:val="00930A8C"/>
    <w:rsid w:val="009332E0"/>
    <w:rsid w:val="00941019"/>
    <w:rsid w:val="0094392A"/>
    <w:rsid w:val="00947B72"/>
    <w:rsid w:val="00952FD0"/>
    <w:rsid w:val="0095372B"/>
    <w:rsid w:val="00954B39"/>
    <w:rsid w:val="00954C3F"/>
    <w:rsid w:val="00955517"/>
    <w:rsid w:val="00955CFE"/>
    <w:rsid w:val="009574E2"/>
    <w:rsid w:val="00961A11"/>
    <w:rsid w:val="009647E9"/>
    <w:rsid w:val="0096525E"/>
    <w:rsid w:val="0097496E"/>
    <w:rsid w:val="00975366"/>
    <w:rsid w:val="00975824"/>
    <w:rsid w:val="009805C1"/>
    <w:rsid w:val="00980BE3"/>
    <w:rsid w:val="00981781"/>
    <w:rsid w:val="0098312B"/>
    <w:rsid w:val="00983B69"/>
    <w:rsid w:val="0098541F"/>
    <w:rsid w:val="0098699C"/>
    <w:rsid w:val="00986E21"/>
    <w:rsid w:val="00987DED"/>
    <w:rsid w:val="00990A7D"/>
    <w:rsid w:val="00991469"/>
    <w:rsid w:val="00992BCB"/>
    <w:rsid w:val="00993A8C"/>
    <w:rsid w:val="00994AD0"/>
    <w:rsid w:val="00995C09"/>
    <w:rsid w:val="00995C54"/>
    <w:rsid w:val="00997780"/>
    <w:rsid w:val="00997A06"/>
    <w:rsid w:val="009A0304"/>
    <w:rsid w:val="009A06D8"/>
    <w:rsid w:val="009A2987"/>
    <w:rsid w:val="009A38CB"/>
    <w:rsid w:val="009A428D"/>
    <w:rsid w:val="009B0290"/>
    <w:rsid w:val="009B0355"/>
    <w:rsid w:val="009B046B"/>
    <w:rsid w:val="009B1B8A"/>
    <w:rsid w:val="009B2969"/>
    <w:rsid w:val="009B3A74"/>
    <w:rsid w:val="009B42B2"/>
    <w:rsid w:val="009B5765"/>
    <w:rsid w:val="009B74AD"/>
    <w:rsid w:val="009C1088"/>
    <w:rsid w:val="009C1E67"/>
    <w:rsid w:val="009C2996"/>
    <w:rsid w:val="009C3090"/>
    <w:rsid w:val="009C3D89"/>
    <w:rsid w:val="009C44B5"/>
    <w:rsid w:val="009C59C4"/>
    <w:rsid w:val="009D0B8E"/>
    <w:rsid w:val="009E0461"/>
    <w:rsid w:val="009E3C7D"/>
    <w:rsid w:val="009E53F5"/>
    <w:rsid w:val="009E56DB"/>
    <w:rsid w:val="009F3A88"/>
    <w:rsid w:val="009F4A88"/>
    <w:rsid w:val="009F53B5"/>
    <w:rsid w:val="009F53CF"/>
    <w:rsid w:val="00A02E96"/>
    <w:rsid w:val="00A065FD"/>
    <w:rsid w:val="00A067BD"/>
    <w:rsid w:val="00A06A72"/>
    <w:rsid w:val="00A131E9"/>
    <w:rsid w:val="00A1491C"/>
    <w:rsid w:val="00A16D5A"/>
    <w:rsid w:val="00A17E02"/>
    <w:rsid w:val="00A23EA6"/>
    <w:rsid w:val="00A253AE"/>
    <w:rsid w:val="00A30070"/>
    <w:rsid w:val="00A30E0A"/>
    <w:rsid w:val="00A32385"/>
    <w:rsid w:val="00A32B05"/>
    <w:rsid w:val="00A35248"/>
    <w:rsid w:val="00A35B97"/>
    <w:rsid w:val="00A36047"/>
    <w:rsid w:val="00A42A8B"/>
    <w:rsid w:val="00A45CC8"/>
    <w:rsid w:val="00A46258"/>
    <w:rsid w:val="00A46C09"/>
    <w:rsid w:val="00A470CE"/>
    <w:rsid w:val="00A51335"/>
    <w:rsid w:val="00A604E8"/>
    <w:rsid w:val="00A66560"/>
    <w:rsid w:val="00A713C1"/>
    <w:rsid w:val="00A75FAD"/>
    <w:rsid w:val="00A8004D"/>
    <w:rsid w:val="00A8005E"/>
    <w:rsid w:val="00A80135"/>
    <w:rsid w:val="00A8089D"/>
    <w:rsid w:val="00A81585"/>
    <w:rsid w:val="00A86ADE"/>
    <w:rsid w:val="00A86BF0"/>
    <w:rsid w:val="00A91BF3"/>
    <w:rsid w:val="00A93AA8"/>
    <w:rsid w:val="00A959BC"/>
    <w:rsid w:val="00A97618"/>
    <w:rsid w:val="00AA0BBB"/>
    <w:rsid w:val="00AA2067"/>
    <w:rsid w:val="00AA21AB"/>
    <w:rsid w:val="00AA2F0B"/>
    <w:rsid w:val="00AA39AC"/>
    <w:rsid w:val="00AA4DA3"/>
    <w:rsid w:val="00AA6668"/>
    <w:rsid w:val="00AA6C81"/>
    <w:rsid w:val="00AB1970"/>
    <w:rsid w:val="00AB1C92"/>
    <w:rsid w:val="00AB38CB"/>
    <w:rsid w:val="00AB3A83"/>
    <w:rsid w:val="00AB7126"/>
    <w:rsid w:val="00AC14D7"/>
    <w:rsid w:val="00AC543E"/>
    <w:rsid w:val="00AC6326"/>
    <w:rsid w:val="00AC72C5"/>
    <w:rsid w:val="00AD0384"/>
    <w:rsid w:val="00AD4449"/>
    <w:rsid w:val="00AD4E08"/>
    <w:rsid w:val="00AD53B7"/>
    <w:rsid w:val="00AD5777"/>
    <w:rsid w:val="00AD74DF"/>
    <w:rsid w:val="00AD76D3"/>
    <w:rsid w:val="00AE203E"/>
    <w:rsid w:val="00AE37A1"/>
    <w:rsid w:val="00AE4AEF"/>
    <w:rsid w:val="00AE68B4"/>
    <w:rsid w:val="00AE6EAD"/>
    <w:rsid w:val="00AF5415"/>
    <w:rsid w:val="00AF6973"/>
    <w:rsid w:val="00AF7DEE"/>
    <w:rsid w:val="00B00A22"/>
    <w:rsid w:val="00B02058"/>
    <w:rsid w:val="00B026DA"/>
    <w:rsid w:val="00B045C4"/>
    <w:rsid w:val="00B055B9"/>
    <w:rsid w:val="00B05ED5"/>
    <w:rsid w:val="00B07216"/>
    <w:rsid w:val="00B13E63"/>
    <w:rsid w:val="00B202E2"/>
    <w:rsid w:val="00B20406"/>
    <w:rsid w:val="00B204DF"/>
    <w:rsid w:val="00B26677"/>
    <w:rsid w:val="00B308C6"/>
    <w:rsid w:val="00B32A26"/>
    <w:rsid w:val="00B3312A"/>
    <w:rsid w:val="00B33B91"/>
    <w:rsid w:val="00B34B98"/>
    <w:rsid w:val="00B37777"/>
    <w:rsid w:val="00B5106D"/>
    <w:rsid w:val="00B52D4E"/>
    <w:rsid w:val="00B538F3"/>
    <w:rsid w:val="00B55733"/>
    <w:rsid w:val="00B569A5"/>
    <w:rsid w:val="00B57378"/>
    <w:rsid w:val="00B62920"/>
    <w:rsid w:val="00B6376D"/>
    <w:rsid w:val="00B641EA"/>
    <w:rsid w:val="00B64784"/>
    <w:rsid w:val="00B6770F"/>
    <w:rsid w:val="00B73254"/>
    <w:rsid w:val="00B73BC7"/>
    <w:rsid w:val="00B73E0E"/>
    <w:rsid w:val="00B80C43"/>
    <w:rsid w:val="00B83A4A"/>
    <w:rsid w:val="00B8774A"/>
    <w:rsid w:val="00B95403"/>
    <w:rsid w:val="00B95956"/>
    <w:rsid w:val="00B96E87"/>
    <w:rsid w:val="00B97225"/>
    <w:rsid w:val="00B97A3D"/>
    <w:rsid w:val="00BA1D08"/>
    <w:rsid w:val="00BA5F9A"/>
    <w:rsid w:val="00BA6A62"/>
    <w:rsid w:val="00BB01E9"/>
    <w:rsid w:val="00BB0358"/>
    <w:rsid w:val="00BB104F"/>
    <w:rsid w:val="00BB146A"/>
    <w:rsid w:val="00BC2679"/>
    <w:rsid w:val="00BC2DC2"/>
    <w:rsid w:val="00BC512F"/>
    <w:rsid w:val="00BD078E"/>
    <w:rsid w:val="00BD1BA8"/>
    <w:rsid w:val="00BD4F93"/>
    <w:rsid w:val="00BD60D3"/>
    <w:rsid w:val="00BD73D9"/>
    <w:rsid w:val="00BD7960"/>
    <w:rsid w:val="00BE0E76"/>
    <w:rsid w:val="00BE1059"/>
    <w:rsid w:val="00BE3343"/>
    <w:rsid w:val="00BE4CB7"/>
    <w:rsid w:val="00BF09BC"/>
    <w:rsid w:val="00BF5013"/>
    <w:rsid w:val="00BF5704"/>
    <w:rsid w:val="00BF6077"/>
    <w:rsid w:val="00BF7201"/>
    <w:rsid w:val="00C03CA9"/>
    <w:rsid w:val="00C061FF"/>
    <w:rsid w:val="00C22E3B"/>
    <w:rsid w:val="00C2467D"/>
    <w:rsid w:val="00C3026B"/>
    <w:rsid w:val="00C32DA1"/>
    <w:rsid w:val="00C34E3C"/>
    <w:rsid w:val="00C36957"/>
    <w:rsid w:val="00C36ABE"/>
    <w:rsid w:val="00C41838"/>
    <w:rsid w:val="00C42871"/>
    <w:rsid w:val="00C43396"/>
    <w:rsid w:val="00C44782"/>
    <w:rsid w:val="00C476E5"/>
    <w:rsid w:val="00C52A7D"/>
    <w:rsid w:val="00C5354E"/>
    <w:rsid w:val="00C55526"/>
    <w:rsid w:val="00C57F2D"/>
    <w:rsid w:val="00C60589"/>
    <w:rsid w:val="00C62AC2"/>
    <w:rsid w:val="00C62BB1"/>
    <w:rsid w:val="00C62D69"/>
    <w:rsid w:val="00C642A6"/>
    <w:rsid w:val="00C6696C"/>
    <w:rsid w:val="00C674CF"/>
    <w:rsid w:val="00C67C29"/>
    <w:rsid w:val="00C7015A"/>
    <w:rsid w:val="00C71DBA"/>
    <w:rsid w:val="00C76003"/>
    <w:rsid w:val="00C762AE"/>
    <w:rsid w:val="00C773F8"/>
    <w:rsid w:val="00C77A14"/>
    <w:rsid w:val="00C82AD8"/>
    <w:rsid w:val="00C82AF5"/>
    <w:rsid w:val="00C85995"/>
    <w:rsid w:val="00C90FA6"/>
    <w:rsid w:val="00C91686"/>
    <w:rsid w:val="00C9399F"/>
    <w:rsid w:val="00C93B28"/>
    <w:rsid w:val="00C93C4E"/>
    <w:rsid w:val="00C93C6C"/>
    <w:rsid w:val="00C9498A"/>
    <w:rsid w:val="00C96150"/>
    <w:rsid w:val="00C964BB"/>
    <w:rsid w:val="00C97538"/>
    <w:rsid w:val="00C97AC7"/>
    <w:rsid w:val="00CA1A3F"/>
    <w:rsid w:val="00CA23C0"/>
    <w:rsid w:val="00CA27D1"/>
    <w:rsid w:val="00CA369E"/>
    <w:rsid w:val="00CA407A"/>
    <w:rsid w:val="00CA5B0A"/>
    <w:rsid w:val="00CB10A1"/>
    <w:rsid w:val="00CB497B"/>
    <w:rsid w:val="00CB7C18"/>
    <w:rsid w:val="00CC05A5"/>
    <w:rsid w:val="00CC1E09"/>
    <w:rsid w:val="00CC3F78"/>
    <w:rsid w:val="00CC4049"/>
    <w:rsid w:val="00CC4BD0"/>
    <w:rsid w:val="00CC5554"/>
    <w:rsid w:val="00CC654C"/>
    <w:rsid w:val="00CC77E1"/>
    <w:rsid w:val="00CD1BC6"/>
    <w:rsid w:val="00CD3F4C"/>
    <w:rsid w:val="00CD46EF"/>
    <w:rsid w:val="00CD53E9"/>
    <w:rsid w:val="00CD5FAE"/>
    <w:rsid w:val="00CD61E4"/>
    <w:rsid w:val="00CE070D"/>
    <w:rsid w:val="00CE261C"/>
    <w:rsid w:val="00CE2D8F"/>
    <w:rsid w:val="00CE475C"/>
    <w:rsid w:val="00CE5EA6"/>
    <w:rsid w:val="00CE66AB"/>
    <w:rsid w:val="00CE6DD9"/>
    <w:rsid w:val="00CE7D82"/>
    <w:rsid w:val="00CF01C5"/>
    <w:rsid w:val="00CF27BA"/>
    <w:rsid w:val="00CF2CEB"/>
    <w:rsid w:val="00CF2F76"/>
    <w:rsid w:val="00CF3B13"/>
    <w:rsid w:val="00CF3EAF"/>
    <w:rsid w:val="00CF535D"/>
    <w:rsid w:val="00CF6F0B"/>
    <w:rsid w:val="00CF78F9"/>
    <w:rsid w:val="00CF7F5C"/>
    <w:rsid w:val="00D001C0"/>
    <w:rsid w:val="00D004E5"/>
    <w:rsid w:val="00D00962"/>
    <w:rsid w:val="00D009B0"/>
    <w:rsid w:val="00D04910"/>
    <w:rsid w:val="00D05C48"/>
    <w:rsid w:val="00D0674B"/>
    <w:rsid w:val="00D1026D"/>
    <w:rsid w:val="00D105BA"/>
    <w:rsid w:val="00D109F3"/>
    <w:rsid w:val="00D15898"/>
    <w:rsid w:val="00D16498"/>
    <w:rsid w:val="00D1657B"/>
    <w:rsid w:val="00D17015"/>
    <w:rsid w:val="00D20D91"/>
    <w:rsid w:val="00D22FCC"/>
    <w:rsid w:val="00D24C14"/>
    <w:rsid w:val="00D266CE"/>
    <w:rsid w:val="00D266EE"/>
    <w:rsid w:val="00D31594"/>
    <w:rsid w:val="00D3479C"/>
    <w:rsid w:val="00D4318A"/>
    <w:rsid w:val="00D4385C"/>
    <w:rsid w:val="00D46CA6"/>
    <w:rsid w:val="00D473C4"/>
    <w:rsid w:val="00D5131A"/>
    <w:rsid w:val="00D5573C"/>
    <w:rsid w:val="00D5618E"/>
    <w:rsid w:val="00D62C40"/>
    <w:rsid w:val="00D63EAF"/>
    <w:rsid w:val="00D64E2C"/>
    <w:rsid w:val="00D662AE"/>
    <w:rsid w:val="00D663F5"/>
    <w:rsid w:val="00D7045F"/>
    <w:rsid w:val="00D756D9"/>
    <w:rsid w:val="00D75F4C"/>
    <w:rsid w:val="00D765DA"/>
    <w:rsid w:val="00D82365"/>
    <w:rsid w:val="00D85AF5"/>
    <w:rsid w:val="00D86FB7"/>
    <w:rsid w:val="00D8796F"/>
    <w:rsid w:val="00D95504"/>
    <w:rsid w:val="00D95BE6"/>
    <w:rsid w:val="00D96566"/>
    <w:rsid w:val="00D96E4B"/>
    <w:rsid w:val="00D97965"/>
    <w:rsid w:val="00DA19B5"/>
    <w:rsid w:val="00DA4562"/>
    <w:rsid w:val="00DA48EA"/>
    <w:rsid w:val="00DA62F2"/>
    <w:rsid w:val="00DA6FBE"/>
    <w:rsid w:val="00DB07FF"/>
    <w:rsid w:val="00DB3407"/>
    <w:rsid w:val="00DB6250"/>
    <w:rsid w:val="00DB7804"/>
    <w:rsid w:val="00DC3C80"/>
    <w:rsid w:val="00DD0EFC"/>
    <w:rsid w:val="00DD1BFD"/>
    <w:rsid w:val="00DD1D3C"/>
    <w:rsid w:val="00DD2112"/>
    <w:rsid w:val="00DD3136"/>
    <w:rsid w:val="00DD6C29"/>
    <w:rsid w:val="00DD7F2E"/>
    <w:rsid w:val="00DE06CF"/>
    <w:rsid w:val="00DE0DBD"/>
    <w:rsid w:val="00DE37FF"/>
    <w:rsid w:val="00DE4818"/>
    <w:rsid w:val="00DF0455"/>
    <w:rsid w:val="00DF0A77"/>
    <w:rsid w:val="00DF301C"/>
    <w:rsid w:val="00DF466A"/>
    <w:rsid w:val="00DF4E91"/>
    <w:rsid w:val="00DF61A4"/>
    <w:rsid w:val="00E00862"/>
    <w:rsid w:val="00E012C8"/>
    <w:rsid w:val="00E0371A"/>
    <w:rsid w:val="00E03F90"/>
    <w:rsid w:val="00E043B4"/>
    <w:rsid w:val="00E04FD0"/>
    <w:rsid w:val="00E13B66"/>
    <w:rsid w:val="00E1635C"/>
    <w:rsid w:val="00E16C87"/>
    <w:rsid w:val="00E208F7"/>
    <w:rsid w:val="00E20F9C"/>
    <w:rsid w:val="00E225A5"/>
    <w:rsid w:val="00E23044"/>
    <w:rsid w:val="00E24144"/>
    <w:rsid w:val="00E254F7"/>
    <w:rsid w:val="00E25597"/>
    <w:rsid w:val="00E25A0B"/>
    <w:rsid w:val="00E2718F"/>
    <w:rsid w:val="00E3035A"/>
    <w:rsid w:val="00E3098F"/>
    <w:rsid w:val="00E329AA"/>
    <w:rsid w:val="00E339F9"/>
    <w:rsid w:val="00E343E3"/>
    <w:rsid w:val="00E36DB4"/>
    <w:rsid w:val="00E378D2"/>
    <w:rsid w:val="00E405A7"/>
    <w:rsid w:val="00E415C9"/>
    <w:rsid w:val="00E54A1C"/>
    <w:rsid w:val="00E55D60"/>
    <w:rsid w:val="00E57395"/>
    <w:rsid w:val="00E57994"/>
    <w:rsid w:val="00E60AEE"/>
    <w:rsid w:val="00E617F2"/>
    <w:rsid w:val="00E61ED8"/>
    <w:rsid w:val="00E64CA5"/>
    <w:rsid w:val="00E7391D"/>
    <w:rsid w:val="00E74116"/>
    <w:rsid w:val="00E7420B"/>
    <w:rsid w:val="00E746E2"/>
    <w:rsid w:val="00E75937"/>
    <w:rsid w:val="00E77B88"/>
    <w:rsid w:val="00E80FAF"/>
    <w:rsid w:val="00E83925"/>
    <w:rsid w:val="00E8524A"/>
    <w:rsid w:val="00E8595D"/>
    <w:rsid w:val="00E874B8"/>
    <w:rsid w:val="00E90078"/>
    <w:rsid w:val="00E91707"/>
    <w:rsid w:val="00E930E5"/>
    <w:rsid w:val="00E942A5"/>
    <w:rsid w:val="00E95B1F"/>
    <w:rsid w:val="00E97F6D"/>
    <w:rsid w:val="00EA3707"/>
    <w:rsid w:val="00EA4BC5"/>
    <w:rsid w:val="00EA4C4B"/>
    <w:rsid w:val="00EA6EBB"/>
    <w:rsid w:val="00EB4BA7"/>
    <w:rsid w:val="00EB5110"/>
    <w:rsid w:val="00EB59CD"/>
    <w:rsid w:val="00EB6196"/>
    <w:rsid w:val="00EB7D7D"/>
    <w:rsid w:val="00EC2C6A"/>
    <w:rsid w:val="00EC66D8"/>
    <w:rsid w:val="00EC6AC1"/>
    <w:rsid w:val="00ED0152"/>
    <w:rsid w:val="00ED5453"/>
    <w:rsid w:val="00EE32F6"/>
    <w:rsid w:val="00EE3E3D"/>
    <w:rsid w:val="00EE3F0F"/>
    <w:rsid w:val="00EE6000"/>
    <w:rsid w:val="00EF0F2A"/>
    <w:rsid w:val="00EF2681"/>
    <w:rsid w:val="00EF298D"/>
    <w:rsid w:val="00EF2AF9"/>
    <w:rsid w:val="00EF4EEF"/>
    <w:rsid w:val="00F005FE"/>
    <w:rsid w:val="00F00864"/>
    <w:rsid w:val="00F05072"/>
    <w:rsid w:val="00F070A8"/>
    <w:rsid w:val="00F10ADA"/>
    <w:rsid w:val="00F1244C"/>
    <w:rsid w:val="00F142E9"/>
    <w:rsid w:val="00F15B4E"/>
    <w:rsid w:val="00F15D6D"/>
    <w:rsid w:val="00F226EA"/>
    <w:rsid w:val="00F242C1"/>
    <w:rsid w:val="00F272E3"/>
    <w:rsid w:val="00F2776C"/>
    <w:rsid w:val="00F3094E"/>
    <w:rsid w:val="00F30C86"/>
    <w:rsid w:val="00F34FEA"/>
    <w:rsid w:val="00F40531"/>
    <w:rsid w:val="00F43B59"/>
    <w:rsid w:val="00F44844"/>
    <w:rsid w:val="00F47BD3"/>
    <w:rsid w:val="00F5436F"/>
    <w:rsid w:val="00F568D7"/>
    <w:rsid w:val="00F64CEF"/>
    <w:rsid w:val="00F6795A"/>
    <w:rsid w:val="00F72C44"/>
    <w:rsid w:val="00F73FD6"/>
    <w:rsid w:val="00F75864"/>
    <w:rsid w:val="00F778CF"/>
    <w:rsid w:val="00F77ABB"/>
    <w:rsid w:val="00F77BE3"/>
    <w:rsid w:val="00F81173"/>
    <w:rsid w:val="00F818D7"/>
    <w:rsid w:val="00F90188"/>
    <w:rsid w:val="00F90E30"/>
    <w:rsid w:val="00F91C0E"/>
    <w:rsid w:val="00F91D3D"/>
    <w:rsid w:val="00F92BF9"/>
    <w:rsid w:val="00F9390C"/>
    <w:rsid w:val="00F94482"/>
    <w:rsid w:val="00F94B5E"/>
    <w:rsid w:val="00F97410"/>
    <w:rsid w:val="00FA04F0"/>
    <w:rsid w:val="00FA19F5"/>
    <w:rsid w:val="00FA4BFC"/>
    <w:rsid w:val="00FA50A4"/>
    <w:rsid w:val="00FA5194"/>
    <w:rsid w:val="00FA7CAF"/>
    <w:rsid w:val="00FB1F5A"/>
    <w:rsid w:val="00FB1FFA"/>
    <w:rsid w:val="00FB5075"/>
    <w:rsid w:val="00FB5C11"/>
    <w:rsid w:val="00FB6EA2"/>
    <w:rsid w:val="00FC008F"/>
    <w:rsid w:val="00FC08EF"/>
    <w:rsid w:val="00FC4569"/>
    <w:rsid w:val="00FC5F9A"/>
    <w:rsid w:val="00FC67FA"/>
    <w:rsid w:val="00FD11C0"/>
    <w:rsid w:val="00FD152B"/>
    <w:rsid w:val="00FD1BDC"/>
    <w:rsid w:val="00FD2752"/>
    <w:rsid w:val="00FD27B8"/>
    <w:rsid w:val="00FE20BC"/>
    <w:rsid w:val="00FE29DB"/>
    <w:rsid w:val="00FE35A6"/>
    <w:rsid w:val="00FE3F46"/>
    <w:rsid w:val="00FE596E"/>
    <w:rsid w:val="00FF0C8A"/>
    <w:rsid w:val="00FF4E93"/>
    <w:rsid w:val="00FF5E6C"/>
    <w:rsid w:val="00FF758B"/>
    <w:rsid w:val="00FF7AEB"/>
    <w:rsid w:val="04134531"/>
    <w:rsid w:val="04683158"/>
    <w:rsid w:val="05826DF0"/>
    <w:rsid w:val="06216FA5"/>
    <w:rsid w:val="0662F019"/>
    <w:rsid w:val="068F2472"/>
    <w:rsid w:val="08BD5BF7"/>
    <w:rsid w:val="08DCFAC7"/>
    <w:rsid w:val="08DEC378"/>
    <w:rsid w:val="0956B194"/>
    <w:rsid w:val="0A331197"/>
    <w:rsid w:val="0AFB4AE0"/>
    <w:rsid w:val="0B3F112B"/>
    <w:rsid w:val="0C1A2D8E"/>
    <w:rsid w:val="0C586B2F"/>
    <w:rsid w:val="0CDD45CB"/>
    <w:rsid w:val="0D361CD3"/>
    <w:rsid w:val="0E3263C9"/>
    <w:rsid w:val="0E997D5B"/>
    <w:rsid w:val="0EE59823"/>
    <w:rsid w:val="0F954E0E"/>
    <w:rsid w:val="0FC22ACD"/>
    <w:rsid w:val="1040463D"/>
    <w:rsid w:val="1112993D"/>
    <w:rsid w:val="122D3307"/>
    <w:rsid w:val="12AE2F5A"/>
    <w:rsid w:val="1550CF44"/>
    <w:rsid w:val="1558A2BB"/>
    <w:rsid w:val="176A033C"/>
    <w:rsid w:val="191DE88B"/>
    <w:rsid w:val="196BC74E"/>
    <w:rsid w:val="19F0993D"/>
    <w:rsid w:val="1A053B8C"/>
    <w:rsid w:val="1AC3D241"/>
    <w:rsid w:val="1B412454"/>
    <w:rsid w:val="1D77E3D4"/>
    <w:rsid w:val="1DD90480"/>
    <w:rsid w:val="1E2355D9"/>
    <w:rsid w:val="1EFBE748"/>
    <w:rsid w:val="2008D298"/>
    <w:rsid w:val="2080AF99"/>
    <w:rsid w:val="21900E23"/>
    <w:rsid w:val="2196CBBE"/>
    <w:rsid w:val="2214C5B8"/>
    <w:rsid w:val="230BAF0A"/>
    <w:rsid w:val="240159AE"/>
    <w:rsid w:val="25269CD5"/>
    <w:rsid w:val="25865A50"/>
    <w:rsid w:val="27551B8D"/>
    <w:rsid w:val="27C5FD87"/>
    <w:rsid w:val="27E8C3C9"/>
    <w:rsid w:val="293A6CBF"/>
    <w:rsid w:val="2A0236F9"/>
    <w:rsid w:val="2F27A717"/>
    <w:rsid w:val="312EBCD1"/>
    <w:rsid w:val="318F93BD"/>
    <w:rsid w:val="32670420"/>
    <w:rsid w:val="329B8F09"/>
    <w:rsid w:val="3301D70D"/>
    <w:rsid w:val="33FA649F"/>
    <w:rsid w:val="349656A2"/>
    <w:rsid w:val="34F7709C"/>
    <w:rsid w:val="35444017"/>
    <w:rsid w:val="3587849D"/>
    <w:rsid w:val="35CD44DA"/>
    <w:rsid w:val="3608CEE3"/>
    <w:rsid w:val="361A4377"/>
    <w:rsid w:val="3644DF1C"/>
    <w:rsid w:val="38FFB179"/>
    <w:rsid w:val="3904E59C"/>
    <w:rsid w:val="3B603CF9"/>
    <w:rsid w:val="3E6511BC"/>
    <w:rsid w:val="3E7EC0A8"/>
    <w:rsid w:val="3F1D4237"/>
    <w:rsid w:val="3F97D751"/>
    <w:rsid w:val="4025C043"/>
    <w:rsid w:val="4212FD0D"/>
    <w:rsid w:val="4221FBC2"/>
    <w:rsid w:val="42233AD2"/>
    <w:rsid w:val="44124E49"/>
    <w:rsid w:val="44274753"/>
    <w:rsid w:val="44AAE0A0"/>
    <w:rsid w:val="4595B9EE"/>
    <w:rsid w:val="4642C33D"/>
    <w:rsid w:val="46DCD192"/>
    <w:rsid w:val="4739C1EE"/>
    <w:rsid w:val="4872FBF8"/>
    <w:rsid w:val="4A8A71D4"/>
    <w:rsid w:val="4AB311C5"/>
    <w:rsid w:val="4ADA880A"/>
    <w:rsid w:val="4CF7692A"/>
    <w:rsid w:val="4D046B84"/>
    <w:rsid w:val="4DA0E45F"/>
    <w:rsid w:val="4DB63127"/>
    <w:rsid w:val="50B2446B"/>
    <w:rsid w:val="5127E1B3"/>
    <w:rsid w:val="52AF33DC"/>
    <w:rsid w:val="53138AE6"/>
    <w:rsid w:val="541E8805"/>
    <w:rsid w:val="54D96251"/>
    <w:rsid w:val="54F26490"/>
    <w:rsid w:val="560DD2C8"/>
    <w:rsid w:val="5652BD31"/>
    <w:rsid w:val="59146A42"/>
    <w:rsid w:val="5A2CDDA9"/>
    <w:rsid w:val="5C985C25"/>
    <w:rsid w:val="5DF29840"/>
    <w:rsid w:val="5FA446F6"/>
    <w:rsid w:val="5FD8E591"/>
    <w:rsid w:val="60B6D3AB"/>
    <w:rsid w:val="62BCB6B4"/>
    <w:rsid w:val="6343AAF3"/>
    <w:rsid w:val="634F929A"/>
    <w:rsid w:val="636A5F5B"/>
    <w:rsid w:val="641CAC9C"/>
    <w:rsid w:val="65FCAE06"/>
    <w:rsid w:val="68D6B05F"/>
    <w:rsid w:val="6AA023A5"/>
    <w:rsid w:val="6B36E25B"/>
    <w:rsid w:val="6FF6F6E1"/>
    <w:rsid w:val="701F5A61"/>
    <w:rsid w:val="703478EE"/>
    <w:rsid w:val="70690C88"/>
    <w:rsid w:val="70A5736E"/>
    <w:rsid w:val="7126F8F4"/>
    <w:rsid w:val="7127D0A4"/>
    <w:rsid w:val="75277D83"/>
    <w:rsid w:val="75F0B794"/>
    <w:rsid w:val="77ABE6DA"/>
    <w:rsid w:val="79526018"/>
    <w:rsid w:val="79DEF40B"/>
    <w:rsid w:val="7AB38F80"/>
    <w:rsid w:val="7B13A617"/>
    <w:rsid w:val="7B696DD8"/>
    <w:rsid w:val="7BF04571"/>
    <w:rsid w:val="7CBC518C"/>
    <w:rsid w:val="7D3F7A7F"/>
    <w:rsid w:val="7D6A26B3"/>
    <w:rsid w:val="7ED20C8E"/>
    <w:rsid w:val="7FFB8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5B070"/>
  <w15:chartTrackingRefBased/>
  <w15:docId w15:val="{8627619C-1D86-9842-B762-EB6E092C1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6D8"/>
    <w:pPr>
      <w:spacing w:after="120" w:line="480" w:lineRule="auto"/>
      <w:jc w:val="both"/>
    </w:pPr>
    <w:rPr>
      <w:rFonts w:ascii="Times" w:hAnsi="Time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EBB"/>
    <w:pPr>
      <w:keepNext/>
      <w:keepLines/>
      <w:numPr>
        <w:numId w:val="2"/>
      </w:numPr>
      <w:spacing w:before="240"/>
      <w:outlineLvl w:val="0"/>
    </w:pPr>
    <w:rPr>
      <w:rFonts w:eastAsiaTheme="majorEastAsia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FFA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682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682"/>
    <w:pPr>
      <w:keepNext/>
      <w:keepLines/>
      <w:numPr>
        <w:ilvl w:val="3"/>
        <w:numId w:val="2"/>
      </w:numPr>
      <w:spacing w:before="40"/>
      <w:ind w:left="2880" w:hanging="36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682"/>
    <w:pPr>
      <w:keepNext/>
      <w:keepLines/>
      <w:numPr>
        <w:ilvl w:val="4"/>
        <w:numId w:val="2"/>
      </w:numPr>
      <w:spacing w:before="40"/>
      <w:ind w:left="3600" w:hanging="36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682"/>
    <w:pPr>
      <w:keepNext/>
      <w:keepLines/>
      <w:numPr>
        <w:ilvl w:val="5"/>
        <w:numId w:val="2"/>
      </w:numPr>
      <w:spacing w:before="40"/>
      <w:ind w:left="4320" w:hanging="36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682"/>
    <w:pPr>
      <w:keepNext/>
      <w:keepLines/>
      <w:numPr>
        <w:ilvl w:val="6"/>
        <w:numId w:val="2"/>
      </w:numPr>
      <w:spacing w:before="40"/>
      <w:ind w:left="504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682"/>
    <w:pPr>
      <w:keepNext/>
      <w:keepLines/>
      <w:numPr>
        <w:ilvl w:val="7"/>
        <w:numId w:val="2"/>
      </w:numPr>
      <w:spacing w:before="40"/>
      <w:ind w:left="576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682"/>
    <w:pPr>
      <w:keepNext/>
      <w:keepLines/>
      <w:numPr>
        <w:ilvl w:val="8"/>
        <w:numId w:val="2"/>
      </w:numPr>
      <w:spacing w:before="40"/>
      <w:ind w:left="648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EBB"/>
    <w:rPr>
      <w:rFonts w:ascii="Times" w:eastAsiaTheme="majorEastAsia" w:hAnsi="Times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B1FFA"/>
    <w:rPr>
      <w:rFonts w:ascii="Times" w:eastAsiaTheme="majorEastAsia" w:hAnsi="Times" w:cstheme="majorBidi"/>
      <w:i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68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682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682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682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682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6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6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A6EBB"/>
    <w:pPr>
      <w:spacing w:before="120" w:after="480" w:line="240" w:lineRule="auto"/>
      <w:contextualSpacing/>
    </w:pPr>
    <w:rPr>
      <w:rFonts w:eastAsiaTheme="majorEastAsia" w:cs="Times New Roman (Headings CS)"/>
      <w:spacing w:val="-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A6EBB"/>
    <w:rPr>
      <w:rFonts w:ascii="Times" w:eastAsiaTheme="majorEastAsia" w:hAnsi="Times" w:cs="Times New Roman (Headings CS)"/>
      <w:spacing w:val="-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AEF"/>
    <w:pPr>
      <w:numPr>
        <w:ilvl w:val="1"/>
      </w:numPr>
      <w:spacing w:after="6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60AEF"/>
    <w:rPr>
      <w:rFonts w:ascii="Times" w:eastAsiaTheme="minorEastAsia" w:hAnsi="Times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EA6EBB"/>
    <w:pPr>
      <w:ind w:left="720"/>
      <w:contextualSpacing/>
    </w:pPr>
  </w:style>
  <w:style w:type="paragraph" w:customStyle="1" w:styleId="Authoraddresses">
    <w:name w:val="Author addresses"/>
    <w:basedOn w:val="Subtitle"/>
    <w:qFormat/>
    <w:rsid w:val="00260AEF"/>
    <w:rPr>
      <w:sz w:val="18"/>
      <w:szCs w:val="18"/>
    </w:rPr>
  </w:style>
  <w:style w:type="table" w:styleId="TableGrid">
    <w:name w:val="Table Grid"/>
    <w:basedOn w:val="TableNormal"/>
    <w:uiPriority w:val="39"/>
    <w:rsid w:val="00BC5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20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0BE"/>
    <w:rPr>
      <w:rFonts w:ascii="Times" w:hAnsi="Times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720BE"/>
  </w:style>
  <w:style w:type="paragraph" w:styleId="Caption">
    <w:name w:val="caption"/>
    <w:basedOn w:val="Normal"/>
    <w:next w:val="Normal"/>
    <w:uiPriority w:val="35"/>
    <w:unhideWhenUsed/>
    <w:qFormat/>
    <w:rsid w:val="005D2861"/>
    <w:pPr>
      <w:keepNext/>
      <w:spacing w:after="0" w:line="240" w:lineRule="auto"/>
    </w:pPr>
    <w:rPr>
      <w:rFonts w:ascii="Arial" w:hAnsi="Arial" w:cs="Arial"/>
      <w:b/>
      <w:bCs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7A34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A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A3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A3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65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584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F4E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F4E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F4EEF"/>
    <w:pPr>
      <w:jc w:val="both"/>
    </w:pPr>
    <w:rPr>
      <w:rFonts w:ascii="Times" w:hAnsi="Times"/>
      <w:sz w:val="22"/>
      <w:szCs w:val="22"/>
    </w:rPr>
  </w:style>
  <w:style w:type="table" w:styleId="GridTable1Light">
    <w:name w:val="Grid Table 1 Light"/>
    <w:basedOn w:val="TableNormal"/>
    <w:uiPriority w:val="46"/>
    <w:rsid w:val="00EF4E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F4EE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F4E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63B44"/>
    <w:rPr>
      <w:rFonts w:ascii="Times" w:hAnsi="Times"/>
      <w:sz w:val="22"/>
      <w:szCs w:val="22"/>
    </w:rPr>
  </w:style>
  <w:style w:type="paragraph" w:customStyle="1" w:styleId="Referencelist">
    <w:name w:val="Reference list"/>
    <w:basedOn w:val="Normal"/>
    <w:qFormat/>
    <w:rsid w:val="00163B44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240" w:lineRule="auto"/>
      <w:ind w:left="403" w:hanging="403"/>
      <w:jc w:val="left"/>
    </w:pPr>
    <w:rPr>
      <w:rFonts w:cs="Times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E043B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77B88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Tabletext">
    <w:name w:val="Table text"/>
    <w:basedOn w:val="Normal"/>
    <w:qFormat/>
    <w:rsid w:val="00DE4818"/>
    <w:pPr>
      <w:spacing w:line="240" w:lineRule="auto"/>
      <w:jc w:val="left"/>
    </w:pPr>
    <w:rPr>
      <w:rFonts w:ascii="Arial" w:hAnsi="Arial" w:cs="Arial"/>
      <w:sz w:val="19"/>
      <w:szCs w:val="19"/>
    </w:rPr>
  </w:style>
  <w:style w:type="table" w:styleId="TableGridLight">
    <w:name w:val="Grid Table Light"/>
    <w:basedOn w:val="TableNormal"/>
    <w:uiPriority w:val="40"/>
    <w:rsid w:val="005D286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D5573C"/>
  </w:style>
  <w:style w:type="character" w:customStyle="1" w:styleId="spelle">
    <w:name w:val="spelle"/>
    <w:basedOn w:val="DefaultParagraphFont"/>
    <w:rsid w:val="00D5573C"/>
  </w:style>
  <w:style w:type="character" w:styleId="LineNumber">
    <w:name w:val="line number"/>
    <w:basedOn w:val="DefaultParagraphFont"/>
    <w:uiPriority w:val="99"/>
    <w:semiHidden/>
    <w:unhideWhenUsed/>
    <w:rsid w:val="00FA1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20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1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2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1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7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8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44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0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2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52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6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1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8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8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72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0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7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41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5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5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75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85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45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26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2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0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2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1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8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65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9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0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13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5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1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005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8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2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5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2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6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1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657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7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02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82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40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58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81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52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3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84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0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81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7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8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461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0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1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86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2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5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95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22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16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57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8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E2C280-30CA-0149-84A0-8BA7E8F12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4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tin</dc:creator>
  <cp:keywords/>
  <dc:description/>
  <cp:lastModifiedBy>Andrew Martin</cp:lastModifiedBy>
  <cp:revision>173</cp:revision>
  <cp:lastPrinted>2021-10-25T15:59:00Z</cp:lastPrinted>
  <dcterms:created xsi:type="dcterms:W3CDTF">2021-08-16T09:32:00Z</dcterms:created>
  <dcterms:modified xsi:type="dcterms:W3CDTF">2021-12-1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nvironmental-evidence"/&gt;&lt;format class="21"/&gt;&lt;count citations="72" publications="72"/&gt;&lt;/info&gt;PAPERS2_INFO_END</vt:lpwstr>
  </property>
</Properties>
</file>